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A6584" w14:textId="4CD7E928" w:rsidR="000660E4" w:rsidRPr="006B4B22" w:rsidRDefault="000660E4">
      <w:pPr>
        <w:rPr>
          <w:b/>
          <w:bCs/>
          <w:lang w:val="en-US"/>
        </w:rPr>
      </w:pPr>
    </w:p>
    <w:tbl>
      <w:tblPr>
        <w:tblpPr w:leftFromText="141" w:rightFromText="141" w:vertAnchor="text" w:horzAnchor="margin" w:tblpY="585"/>
        <w:tblW w:w="925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2298"/>
        <w:gridCol w:w="1657"/>
        <w:gridCol w:w="2166"/>
        <w:gridCol w:w="1589"/>
      </w:tblGrid>
      <w:tr w:rsidR="002C67DF" w:rsidRPr="007037D2" w14:paraId="2357A973" w14:textId="77777777" w:rsidTr="002C67DF">
        <w:trPr>
          <w:trHeight w:val="305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7D88164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68CB9A5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ncomyci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65ED529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 (mg/L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5C85B01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floxacin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0FC212C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 (mg/L)</w:t>
            </w:r>
          </w:p>
        </w:tc>
      </w:tr>
      <w:tr w:rsidR="002C67DF" w:rsidRPr="007037D2" w14:paraId="0F028952" w14:textId="77777777" w:rsidTr="002C67DF">
        <w:trPr>
          <w:trHeight w:val="305"/>
        </w:trPr>
        <w:tc>
          <w:tcPr>
            <w:tcW w:w="154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0C60F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6F1BD4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F8025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7DEB6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BD235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2C67DF" w:rsidRPr="007037D2" w14:paraId="4766F9FD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5ABCC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09A5D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2B165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0427FF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7F442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C67DF" w:rsidRPr="007037D2" w14:paraId="7BD50F7E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914CF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430C8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438A1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15EE1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5C091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C67DF" w:rsidRPr="007037D2" w14:paraId="59F26222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C03CB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E5767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FEB27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111CA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86017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C67DF" w:rsidRPr="007037D2" w14:paraId="1FE177B2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AB8586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2E30F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19FC1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E85E8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7E99D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C67DF" w:rsidRPr="007037D2" w14:paraId="245B671B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B9BB5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B558E2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3ACD2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DC1A7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F133C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C67DF" w:rsidRPr="007037D2" w14:paraId="1D51C1FB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8F312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D5E784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39B32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99E9AF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A6993F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C67DF" w:rsidRPr="007037D2" w14:paraId="230D042B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8B879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DD515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8589B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01CE0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64AEA5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67DF" w:rsidRPr="007037D2" w14:paraId="3DF7CFB5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65A31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2D748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DD39F6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056C0F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0F3F3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C67DF" w:rsidRPr="007037D2" w14:paraId="6073BE4F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E8203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294A3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11884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A5291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270EE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C67DF" w:rsidRPr="007037D2" w14:paraId="4499E46E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58C95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311D5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3F93C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153F3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2604F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C67DF" w:rsidRPr="007037D2" w14:paraId="00CBCE3E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DD223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771C3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81F0E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02902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5FF1C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C67DF" w:rsidRPr="007037D2" w14:paraId="247D3E1D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B3DDA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4BA4FF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05684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7E05E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B5760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C67DF" w:rsidRPr="007037D2" w14:paraId="7CA0113A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C49D06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C8DBC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A3363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645B5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10CD4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2C67DF" w:rsidRPr="007037D2" w14:paraId="3B289B18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3C1E89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05AED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21260B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149C0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B1983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2C67DF" w:rsidRPr="007037D2" w14:paraId="2C4DFF34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FD2B4E6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72927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6A31A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FEC92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76B01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C67DF" w:rsidRPr="007037D2" w14:paraId="525E8B67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44451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1C072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B4A7386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3EC32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D1A97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C67DF" w:rsidRPr="007037D2" w14:paraId="1B8DC08E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16CB1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7A98B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423A8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CC9C9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A0529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C67DF" w:rsidRPr="007037D2" w14:paraId="69E62A95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20BC9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EEA3E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12824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1BA6F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CE14A2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C67DF" w:rsidRPr="007037D2" w14:paraId="61970E9F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FC785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A2404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88E25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60422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D6B97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2C67DF" w:rsidRPr="007037D2" w14:paraId="28F2BE10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18C4F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0487A4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8844D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C5014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CE287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2C67DF" w:rsidRPr="007037D2" w14:paraId="44C3CF8E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72301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AB0E96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5B677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9DD57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61312C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67DF" w:rsidRPr="007037D2" w14:paraId="54AA5E1D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6FE591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6ABE34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39F4A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6C764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1033F9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67DF" w:rsidRPr="007037D2" w14:paraId="3CAD7FC7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6E9607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2269E9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9E7C7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18CB6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F3EF0E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67DF" w:rsidRPr="007037D2" w14:paraId="3B77077E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0BBA4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F700F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9ED4AF6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F61BEE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E536DF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C67DF" w:rsidRPr="007037D2" w14:paraId="2EEBC4F5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6737A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CDE09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2D2D0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3249C3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88BDF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C67DF" w:rsidRPr="007037D2" w14:paraId="56A95477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EFAEE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152A0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1FA608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D55086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306BE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C67DF" w:rsidRPr="007037D2" w14:paraId="0400AC30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91A2C4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2076F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814BF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4BC88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57AFD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C67DF" w:rsidRPr="007037D2" w14:paraId="3A9EC315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8DA56F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4673E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8D8632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060453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4BAFA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2C67DF" w:rsidRPr="007037D2" w14:paraId="5911642D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AECA8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9D7FD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3DC48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AA3B9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BC54E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C67DF" w:rsidRPr="007037D2" w14:paraId="3DF1C5BA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3CF8C7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20A96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90EEC3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87FA9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7A5C7E0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67DF" w:rsidRPr="007037D2" w14:paraId="20D4E397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F3B32E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D1BD86D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4A9CA5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96857F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04238F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C67DF" w:rsidRPr="007037D2" w14:paraId="402991E8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2BEC0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09952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AC4BF1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EA34AA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F34EF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C67DF" w:rsidRPr="007037D2" w14:paraId="6C7339C6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5CF370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7F5898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5769084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92F4D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0C8A51E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C67DF" w:rsidRPr="007037D2" w14:paraId="788CC22B" w14:textId="77777777" w:rsidTr="002C67DF">
        <w:trPr>
          <w:trHeight w:val="305"/>
        </w:trPr>
        <w:tc>
          <w:tcPr>
            <w:tcW w:w="154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1B7C64E2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0E36E0A3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6A5478F9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45B1C54B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4FEAAA1C" w14:textId="77777777" w:rsidR="002C67DF" w:rsidRPr="007037D2" w:rsidRDefault="002C67DF" w:rsidP="002C6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7D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14:paraId="73DE97BE" w14:textId="7A8A1F26" w:rsidR="00F8374A" w:rsidRPr="007037D2" w:rsidRDefault="00F8374A" w:rsidP="00F8374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2C67D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>
        <w:rPr>
          <w:rFonts w:ascii="Times New Roman" w:hAnsi="Times New Roman" w:cs="Times New Roman"/>
          <w:sz w:val="20"/>
          <w:szCs w:val="20"/>
          <w:lang w:val="en-US"/>
        </w:rPr>
        <w:t>inimal inhibitory concentration (MIC) results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of the 35 MRSA isola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o 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>vancomycin and delafloxaci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0A22D31" w14:textId="1E8E1C14" w:rsidR="007037D2" w:rsidRDefault="00F8374A" w:rsidP="000F2C3F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C67DF">
        <w:rPr>
          <w:rFonts w:ascii="Times New Roman" w:hAnsi="Times New Roman" w:cs="Times New Roman"/>
          <w:b/>
          <w:bCs/>
          <w:sz w:val="20"/>
          <w:szCs w:val="20"/>
          <w:lang w:val="en-US"/>
        </w:rPr>
        <w:t>MIC:</w:t>
      </w:r>
      <w:r w:rsidRPr="002C67DF">
        <w:rPr>
          <w:rFonts w:ascii="Times New Roman" w:hAnsi="Times New Roman" w:cs="Times New Roman"/>
          <w:sz w:val="20"/>
          <w:szCs w:val="20"/>
          <w:lang w:val="en-US"/>
        </w:rPr>
        <w:t xml:space="preserve"> Minimum Inhibitory Concentration</w:t>
      </w:r>
    </w:p>
    <w:sectPr w:rsidR="007037D2" w:rsidSect="00FB1296">
      <w:pgSz w:w="11906" w:h="16838"/>
      <w:pgMar w:top="1417" w:right="47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10AF0"/>
    <w:multiLevelType w:val="multilevel"/>
    <w:tmpl w:val="90C69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D46EAC"/>
    <w:multiLevelType w:val="multilevel"/>
    <w:tmpl w:val="262E3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BD3A0F"/>
    <w:multiLevelType w:val="multilevel"/>
    <w:tmpl w:val="3BF48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F04252"/>
    <w:multiLevelType w:val="multilevel"/>
    <w:tmpl w:val="15A6E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A109F4"/>
    <w:multiLevelType w:val="multilevel"/>
    <w:tmpl w:val="F3081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565F58"/>
    <w:multiLevelType w:val="multilevel"/>
    <w:tmpl w:val="15083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B57E42"/>
    <w:multiLevelType w:val="multilevel"/>
    <w:tmpl w:val="0A4E9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743FA4"/>
    <w:multiLevelType w:val="multilevel"/>
    <w:tmpl w:val="5A62E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7A2A3A"/>
    <w:multiLevelType w:val="multilevel"/>
    <w:tmpl w:val="68F02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17555C"/>
    <w:multiLevelType w:val="multilevel"/>
    <w:tmpl w:val="C73A8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0455D6"/>
    <w:multiLevelType w:val="multilevel"/>
    <w:tmpl w:val="94D406E8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11" w15:restartNumberingAfterBreak="0">
    <w:nsid w:val="420E437A"/>
    <w:multiLevelType w:val="multilevel"/>
    <w:tmpl w:val="A05EB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2EE69F6"/>
    <w:multiLevelType w:val="multilevel"/>
    <w:tmpl w:val="A6A81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0B4AE5"/>
    <w:multiLevelType w:val="multilevel"/>
    <w:tmpl w:val="DC809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3116C21"/>
    <w:multiLevelType w:val="multilevel"/>
    <w:tmpl w:val="0F34A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B57E39"/>
    <w:multiLevelType w:val="multilevel"/>
    <w:tmpl w:val="64F8F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05263F"/>
    <w:multiLevelType w:val="multilevel"/>
    <w:tmpl w:val="12BC3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CC7D64"/>
    <w:multiLevelType w:val="multilevel"/>
    <w:tmpl w:val="7C80D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A364F6B"/>
    <w:multiLevelType w:val="multilevel"/>
    <w:tmpl w:val="F844E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7180309">
    <w:abstractNumId w:val="10"/>
  </w:num>
  <w:num w:numId="2" w16cid:durableId="1671449253">
    <w:abstractNumId w:val="13"/>
  </w:num>
  <w:num w:numId="3" w16cid:durableId="1545096584">
    <w:abstractNumId w:val="3"/>
  </w:num>
  <w:num w:numId="4" w16cid:durableId="1710759639">
    <w:abstractNumId w:val="16"/>
  </w:num>
  <w:num w:numId="5" w16cid:durableId="1261376461">
    <w:abstractNumId w:val="0"/>
  </w:num>
  <w:num w:numId="6" w16cid:durableId="584652857">
    <w:abstractNumId w:val="11"/>
  </w:num>
  <w:num w:numId="7" w16cid:durableId="369503108">
    <w:abstractNumId w:val="6"/>
  </w:num>
  <w:num w:numId="8" w16cid:durableId="197594845">
    <w:abstractNumId w:val="4"/>
  </w:num>
  <w:num w:numId="9" w16cid:durableId="1155803336">
    <w:abstractNumId w:val="12"/>
  </w:num>
  <w:num w:numId="10" w16cid:durableId="1550343288">
    <w:abstractNumId w:val="7"/>
  </w:num>
  <w:num w:numId="11" w16cid:durableId="820731907">
    <w:abstractNumId w:val="17"/>
  </w:num>
  <w:num w:numId="12" w16cid:durableId="534198376">
    <w:abstractNumId w:val="8"/>
  </w:num>
  <w:num w:numId="13" w16cid:durableId="318773181">
    <w:abstractNumId w:val="9"/>
  </w:num>
  <w:num w:numId="14" w16cid:durableId="277567044">
    <w:abstractNumId w:val="18"/>
  </w:num>
  <w:num w:numId="15" w16cid:durableId="707026399">
    <w:abstractNumId w:val="5"/>
  </w:num>
  <w:num w:numId="16" w16cid:durableId="772477522">
    <w:abstractNumId w:val="14"/>
  </w:num>
  <w:num w:numId="17" w16cid:durableId="1113086875">
    <w:abstractNumId w:val="1"/>
  </w:num>
  <w:num w:numId="18" w16cid:durableId="832333336">
    <w:abstractNumId w:val="15"/>
  </w:num>
  <w:num w:numId="19" w16cid:durableId="4843244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E4"/>
    <w:rsid w:val="000660E4"/>
    <w:rsid w:val="000A5D61"/>
    <w:rsid w:val="000F2C3F"/>
    <w:rsid w:val="00103F81"/>
    <w:rsid w:val="00123D98"/>
    <w:rsid w:val="001B023B"/>
    <w:rsid w:val="002706BE"/>
    <w:rsid w:val="002C67DF"/>
    <w:rsid w:val="002D148E"/>
    <w:rsid w:val="003038E3"/>
    <w:rsid w:val="00304FFC"/>
    <w:rsid w:val="00380823"/>
    <w:rsid w:val="004241EF"/>
    <w:rsid w:val="00476CF1"/>
    <w:rsid w:val="005F7B5A"/>
    <w:rsid w:val="00606E16"/>
    <w:rsid w:val="006B4B22"/>
    <w:rsid w:val="007037D2"/>
    <w:rsid w:val="00790E9A"/>
    <w:rsid w:val="007A7147"/>
    <w:rsid w:val="007B69B6"/>
    <w:rsid w:val="007D313D"/>
    <w:rsid w:val="00881A42"/>
    <w:rsid w:val="00882E79"/>
    <w:rsid w:val="008E2342"/>
    <w:rsid w:val="0090469B"/>
    <w:rsid w:val="009B02E1"/>
    <w:rsid w:val="009D3369"/>
    <w:rsid w:val="009E0A0A"/>
    <w:rsid w:val="00A51AC5"/>
    <w:rsid w:val="00B75FD7"/>
    <w:rsid w:val="00C527FC"/>
    <w:rsid w:val="00C54937"/>
    <w:rsid w:val="00CC04D4"/>
    <w:rsid w:val="00D74A3C"/>
    <w:rsid w:val="00D933BB"/>
    <w:rsid w:val="00DD1D2D"/>
    <w:rsid w:val="00EB157C"/>
    <w:rsid w:val="00EE719E"/>
    <w:rsid w:val="00F03881"/>
    <w:rsid w:val="00F2300A"/>
    <w:rsid w:val="00F54760"/>
    <w:rsid w:val="00F8374A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87A0F"/>
  <w15:chartTrackingRefBased/>
  <w15:docId w15:val="{BEE6C2EC-9E6D-4D4E-A97C-FF84BF227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66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66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660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660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660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660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660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660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660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6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66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66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660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660E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660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660E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660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660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660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66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660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66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660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660E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660E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660E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66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660E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660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0660E4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660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185</Characters>
  <Application>Microsoft Office Word</Application>
  <DocSecurity>0</DocSecurity>
  <Lines>197</Lines>
  <Paragraphs>1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ânia Prebianchi</dc:creator>
  <cp:keywords/>
  <dc:description/>
  <cp:lastModifiedBy>mauro salles</cp:lastModifiedBy>
  <cp:revision>2</cp:revision>
  <dcterms:created xsi:type="dcterms:W3CDTF">2025-10-23T01:37:00Z</dcterms:created>
  <dcterms:modified xsi:type="dcterms:W3CDTF">2025-10-23T01:37:00Z</dcterms:modified>
</cp:coreProperties>
</file>